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014A22" w14:textId="1975487A" w:rsidR="008D791C" w:rsidRPr="00AC31D7" w:rsidRDefault="009E1FC2" w:rsidP="00640850">
      <w:pPr>
        <w:rPr>
          <w:rFonts w:ascii="Times New Roman" w:hAnsi="Times New Roman" w:cs="Times New Roman"/>
          <w:sz w:val="24"/>
          <w:szCs w:val="24"/>
        </w:rPr>
      </w:pPr>
      <w:bookmarkStart w:id="0" w:name="_Hlk144479881"/>
      <w:r w:rsidRPr="006307D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358FC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6307DF">
        <w:rPr>
          <w:rFonts w:ascii="Times New Roman" w:hAnsi="Times New Roman" w:cs="Times New Roman"/>
          <w:b/>
          <w:bCs/>
          <w:sz w:val="24"/>
          <w:szCs w:val="24"/>
        </w:rPr>
        <w:t xml:space="preserve"> Table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D6E0B">
        <w:rPr>
          <w:rFonts w:ascii="Times New Roman" w:hAnsi="Times New Roman" w:cs="Times New Roman"/>
          <w:b/>
          <w:bCs/>
          <w:sz w:val="24"/>
          <w:szCs w:val="24"/>
        </w:rPr>
        <w:t>The performance of the classifiers based on classical algorithms.</w:t>
      </w:r>
    </w:p>
    <w:p w14:paraId="7D8639C8" w14:textId="3F24BDD2" w:rsidR="008F3C2F" w:rsidRPr="00AC31D7" w:rsidRDefault="008F3C2F" w:rsidP="008F3C2F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AC31D7">
        <w:rPr>
          <w:rFonts w:ascii="Times New Roman" w:hAnsi="Times New Roman" w:cs="Times New Roman"/>
          <w:bCs/>
          <w:sz w:val="24"/>
          <w:szCs w:val="24"/>
        </w:rPr>
        <w:t>Model p</w:t>
      </w:r>
      <w:r w:rsidRPr="00AC31D7">
        <w:rPr>
          <w:rFonts w:ascii="Times New Roman" w:hAnsi="Times New Roman" w:cs="Times New Roman"/>
          <w:sz w:val="24"/>
          <w:szCs w:val="24"/>
        </w:rPr>
        <w:t xml:space="preserve">erformance </w:t>
      </w:r>
      <w:r w:rsidR="00E2510D" w:rsidRPr="00AC31D7">
        <w:rPr>
          <w:rFonts w:ascii="Times New Roman" w:hAnsi="Times New Roman" w:cs="Times New Roman"/>
          <w:sz w:val="24"/>
          <w:szCs w:val="24"/>
        </w:rPr>
        <w:t xml:space="preserve">of </w:t>
      </w:r>
      <w:r w:rsidR="00574809" w:rsidRPr="00AC31D7">
        <w:rPr>
          <w:rFonts w:ascii="Times New Roman" w:hAnsi="Times New Roman" w:cs="Times New Roman"/>
          <w:sz w:val="24"/>
          <w:szCs w:val="24"/>
        </w:rPr>
        <w:t>bag of words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627"/>
        <w:gridCol w:w="1627"/>
        <w:gridCol w:w="1627"/>
        <w:gridCol w:w="1628"/>
      </w:tblGrid>
      <w:tr w:rsidR="008F3C2F" w:rsidRPr="00AC31D7" w14:paraId="069EB68B" w14:textId="77777777" w:rsidTr="00F44179">
        <w:trPr>
          <w:trHeight w:val="375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63B9C6" w14:textId="77777777" w:rsidR="008F3C2F" w:rsidRPr="00AC31D7" w:rsidRDefault="008F3C2F" w:rsidP="00F44179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C31D7">
              <w:rPr>
                <w:rFonts w:ascii="Times New Roman" w:hAnsi="Times New Roman" w:cs="Times New Roman"/>
                <w:b/>
                <w:bCs/>
              </w:rPr>
              <w:t>Label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DAAE2F" w14:textId="0135D217" w:rsidR="008F3C2F" w:rsidRPr="00AC31D7" w:rsidRDefault="008F3C2F" w:rsidP="00F44179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C31D7">
              <w:rPr>
                <w:rFonts w:ascii="Times New Roman" w:hAnsi="Times New Roman" w:cs="Times New Roman"/>
                <w:b/>
                <w:bCs/>
              </w:rPr>
              <w:t>Accuracy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58FEF8" w14:textId="77777777" w:rsidR="008F3C2F" w:rsidRPr="00AC31D7" w:rsidRDefault="008F3C2F" w:rsidP="00F44179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C31D7">
              <w:rPr>
                <w:rFonts w:ascii="Times New Roman" w:hAnsi="Times New Roman" w:cs="Times New Roman"/>
                <w:b/>
                <w:bCs/>
              </w:rPr>
              <w:t>Precision (SD)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3A24EB" w14:textId="77777777" w:rsidR="008F3C2F" w:rsidRPr="00AC31D7" w:rsidRDefault="008F3C2F" w:rsidP="00F44179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C31D7">
              <w:rPr>
                <w:rFonts w:ascii="Times New Roman" w:hAnsi="Times New Roman" w:cs="Times New Roman"/>
                <w:b/>
                <w:bCs/>
              </w:rPr>
              <w:t>Recall (SD)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A72761" w14:textId="77777777" w:rsidR="008F3C2F" w:rsidRPr="00AC31D7" w:rsidRDefault="008F3C2F" w:rsidP="00F44179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C31D7">
              <w:rPr>
                <w:rFonts w:ascii="Times New Roman" w:hAnsi="Times New Roman" w:cs="Times New Roman"/>
                <w:b/>
                <w:bCs/>
              </w:rPr>
              <w:t>F-score (SD)</w:t>
            </w:r>
          </w:p>
        </w:tc>
      </w:tr>
      <w:tr w:rsidR="008F3C2F" w:rsidRPr="00AC31D7" w14:paraId="4D4EBE96" w14:textId="77777777" w:rsidTr="00F44179">
        <w:trPr>
          <w:trHeight w:val="375"/>
        </w:trPr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11CDA12E" w14:textId="77777777" w:rsidR="008F3C2F" w:rsidRPr="00AC31D7" w:rsidRDefault="008F3C2F" w:rsidP="00F4417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C31D7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627" w:type="dxa"/>
            <w:tcBorders>
              <w:top w:val="single" w:sz="4" w:space="0" w:color="auto"/>
            </w:tcBorders>
            <w:noWrap/>
            <w:hideMark/>
          </w:tcPr>
          <w:p w14:paraId="18AD1B69" w14:textId="270AAAFF" w:rsidR="008F3C2F" w:rsidRPr="00AC31D7" w:rsidRDefault="00514089" w:rsidP="00F4417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C31D7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627" w:type="dxa"/>
            <w:tcBorders>
              <w:top w:val="single" w:sz="4" w:space="0" w:color="auto"/>
            </w:tcBorders>
            <w:noWrap/>
            <w:hideMark/>
          </w:tcPr>
          <w:p w14:paraId="44013960" w14:textId="766857C7" w:rsidR="008F3C2F" w:rsidRPr="00AC31D7" w:rsidRDefault="008F3C2F" w:rsidP="00F4417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C31D7">
              <w:rPr>
                <w:rFonts w:ascii="Times New Roman" w:hAnsi="Times New Roman" w:cs="Times New Roman"/>
              </w:rPr>
              <w:t>0.</w:t>
            </w:r>
            <w:r w:rsidR="00514089" w:rsidRPr="00AC31D7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627" w:type="dxa"/>
            <w:tcBorders>
              <w:top w:val="single" w:sz="4" w:space="0" w:color="auto"/>
            </w:tcBorders>
            <w:noWrap/>
            <w:hideMark/>
          </w:tcPr>
          <w:p w14:paraId="7E02F47C" w14:textId="56D83E45" w:rsidR="008F3C2F" w:rsidRPr="00AC31D7" w:rsidRDefault="008F3C2F" w:rsidP="00F4417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C31D7">
              <w:rPr>
                <w:rFonts w:ascii="Times New Roman" w:hAnsi="Times New Roman" w:cs="Times New Roman"/>
              </w:rPr>
              <w:t>0.</w:t>
            </w:r>
            <w:r w:rsidR="00514089" w:rsidRPr="00AC31D7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628" w:type="dxa"/>
            <w:tcBorders>
              <w:top w:val="single" w:sz="4" w:space="0" w:color="auto"/>
            </w:tcBorders>
            <w:noWrap/>
            <w:hideMark/>
          </w:tcPr>
          <w:p w14:paraId="526A265E" w14:textId="40769C20" w:rsidR="008F3C2F" w:rsidRPr="00AC31D7" w:rsidRDefault="008F3C2F" w:rsidP="00F4417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C31D7">
              <w:rPr>
                <w:rFonts w:ascii="Times New Roman" w:hAnsi="Times New Roman" w:cs="Times New Roman"/>
              </w:rPr>
              <w:t>0</w:t>
            </w:r>
            <w:r w:rsidR="00514089" w:rsidRPr="00AC31D7">
              <w:rPr>
                <w:rFonts w:ascii="Times New Roman" w:hAnsi="Times New Roman" w:cs="Times New Roman"/>
              </w:rPr>
              <w:t>.00</w:t>
            </w:r>
          </w:p>
        </w:tc>
      </w:tr>
      <w:tr w:rsidR="008F3C2F" w:rsidRPr="00AC31D7" w14:paraId="5BFB070F" w14:textId="77777777" w:rsidTr="00F44179">
        <w:trPr>
          <w:trHeight w:val="375"/>
        </w:trPr>
        <w:tc>
          <w:tcPr>
            <w:tcW w:w="1985" w:type="dxa"/>
            <w:noWrap/>
            <w:hideMark/>
          </w:tcPr>
          <w:p w14:paraId="60F2638C" w14:textId="77777777" w:rsidR="008F3C2F" w:rsidRPr="00AC31D7" w:rsidRDefault="008F3C2F" w:rsidP="00F4417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C31D7">
              <w:rPr>
                <w:rFonts w:ascii="Times New Roman" w:hAnsi="Times New Roman" w:cs="Times New Roman"/>
              </w:rPr>
              <w:t>Physical</w:t>
            </w:r>
          </w:p>
        </w:tc>
        <w:tc>
          <w:tcPr>
            <w:tcW w:w="1627" w:type="dxa"/>
            <w:noWrap/>
            <w:hideMark/>
          </w:tcPr>
          <w:p w14:paraId="4DE1D0A5" w14:textId="21A0A823" w:rsidR="008F3C2F" w:rsidRPr="00AC31D7" w:rsidRDefault="00284B5D" w:rsidP="00F4417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C31D7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627" w:type="dxa"/>
            <w:noWrap/>
            <w:hideMark/>
          </w:tcPr>
          <w:p w14:paraId="6B0E1B29" w14:textId="5F815E09" w:rsidR="008F3C2F" w:rsidRPr="00AC31D7" w:rsidRDefault="00640780" w:rsidP="00F4417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C31D7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627" w:type="dxa"/>
            <w:noWrap/>
            <w:hideMark/>
          </w:tcPr>
          <w:p w14:paraId="1734F034" w14:textId="5680E218" w:rsidR="008F3C2F" w:rsidRPr="00AC31D7" w:rsidRDefault="00640780" w:rsidP="00F4417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C31D7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628" w:type="dxa"/>
            <w:noWrap/>
            <w:hideMark/>
          </w:tcPr>
          <w:p w14:paraId="64EFBB8D" w14:textId="6EFD934B" w:rsidR="008F3C2F" w:rsidRPr="00AC31D7" w:rsidRDefault="00E017FB" w:rsidP="00F4417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C31D7">
              <w:rPr>
                <w:rFonts w:ascii="Times New Roman" w:hAnsi="Times New Roman" w:cs="Times New Roman"/>
              </w:rPr>
              <w:t>0.68</w:t>
            </w:r>
          </w:p>
        </w:tc>
      </w:tr>
      <w:tr w:rsidR="008F3C2F" w:rsidRPr="00AC31D7" w14:paraId="5E75C99F" w14:textId="77777777" w:rsidTr="00F44179">
        <w:trPr>
          <w:trHeight w:val="375"/>
        </w:trPr>
        <w:tc>
          <w:tcPr>
            <w:tcW w:w="1985" w:type="dxa"/>
            <w:noWrap/>
            <w:hideMark/>
          </w:tcPr>
          <w:p w14:paraId="484AA76F" w14:textId="77777777" w:rsidR="008F3C2F" w:rsidRPr="00AC31D7" w:rsidRDefault="008F3C2F" w:rsidP="00F4417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C31D7">
              <w:rPr>
                <w:rFonts w:ascii="Times New Roman" w:hAnsi="Times New Roman" w:cs="Times New Roman"/>
              </w:rPr>
              <w:t>Psychological</w:t>
            </w:r>
          </w:p>
        </w:tc>
        <w:tc>
          <w:tcPr>
            <w:tcW w:w="1627" w:type="dxa"/>
            <w:noWrap/>
            <w:hideMark/>
          </w:tcPr>
          <w:p w14:paraId="7306371F" w14:textId="6217F2CD" w:rsidR="008F3C2F" w:rsidRPr="00AC31D7" w:rsidRDefault="009772A6" w:rsidP="00F4417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C31D7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627" w:type="dxa"/>
            <w:noWrap/>
            <w:hideMark/>
          </w:tcPr>
          <w:p w14:paraId="507D8C62" w14:textId="38CE0DFF" w:rsidR="008F3C2F" w:rsidRPr="00AC31D7" w:rsidRDefault="009772A6" w:rsidP="00F4417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C31D7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627" w:type="dxa"/>
            <w:noWrap/>
            <w:hideMark/>
          </w:tcPr>
          <w:p w14:paraId="7B7F69A2" w14:textId="135FB1CB" w:rsidR="008F3C2F" w:rsidRPr="00AC31D7" w:rsidRDefault="00406289" w:rsidP="00F4417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C31D7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628" w:type="dxa"/>
            <w:noWrap/>
            <w:hideMark/>
          </w:tcPr>
          <w:p w14:paraId="62046A7B" w14:textId="503374BF" w:rsidR="008F3C2F" w:rsidRPr="00AC31D7" w:rsidRDefault="00B36D55" w:rsidP="00F4417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C31D7">
              <w:rPr>
                <w:rFonts w:ascii="Times New Roman" w:hAnsi="Times New Roman" w:cs="Times New Roman"/>
              </w:rPr>
              <w:t>0.29</w:t>
            </w:r>
          </w:p>
        </w:tc>
      </w:tr>
      <w:tr w:rsidR="008F3C2F" w:rsidRPr="00AC31D7" w14:paraId="5485ADA0" w14:textId="77777777" w:rsidTr="00F44179">
        <w:trPr>
          <w:trHeight w:val="375"/>
        </w:trPr>
        <w:tc>
          <w:tcPr>
            <w:tcW w:w="1985" w:type="dxa"/>
            <w:noWrap/>
            <w:hideMark/>
          </w:tcPr>
          <w:p w14:paraId="67C4C9E7" w14:textId="77777777" w:rsidR="008F3C2F" w:rsidRPr="00AC31D7" w:rsidRDefault="008F3C2F" w:rsidP="00F4417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C31D7">
              <w:rPr>
                <w:rFonts w:ascii="Times New Roman" w:hAnsi="Times New Roman" w:cs="Times New Roman"/>
              </w:rPr>
              <w:t>Work/financial</w:t>
            </w:r>
          </w:p>
        </w:tc>
        <w:tc>
          <w:tcPr>
            <w:tcW w:w="1627" w:type="dxa"/>
            <w:noWrap/>
            <w:hideMark/>
          </w:tcPr>
          <w:p w14:paraId="03828767" w14:textId="09CE5A0A" w:rsidR="008F3C2F" w:rsidRPr="00AC31D7" w:rsidRDefault="00583928" w:rsidP="00F4417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C31D7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627" w:type="dxa"/>
            <w:noWrap/>
            <w:hideMark/>
          </w:tcPr>
          <w:p w14:paraId="41911DC9" w14:textId="78CC9B1A" w:rsidR="008F3C2F" w:rsidRPr="00AC31D7" w:rsidRDefault="0061512D" w:rsidP="00F4417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C31D7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627" w:type="dxa"/>
            <w:noWrap/>
            <w:hideMark/>
          </w:tcPr>
          <w:p w14:paraId="773077AA" w14:textId="4FAAB9E4" w:rsidR="008F3C2F" w:rsidRPr="00AC31D7" w:rsidRDefault="008916DD" w:rsidP="00F4417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C31D7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628" w:type="dxa"/>
            <w:noWrap/>
            <w:hideMark/>
          </w:tcPr>
          <w:p w14:paraId="196BB82F" w14:textId="5789F8D6" w:rsidR="008F3C2F" w:rsidRPr="00AC31D7" w:rsidRDefault="004A6847" w:rsidP="00F4417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C31D7">
              <w:rPr>
                <w:rFonts w:ascii="Times New Roman" w:hAnsi="Times New Roman" w:cs="Times New Roman"/>
              </w:rPr>
              <w:t>0.21</w:t>
            </w:r>
          </w:p>
        </w:tc>
      </w:tr>
      <w:tr w:rsidR="008F3C2F" w:rsidRPr="00AC31D7" w14:paraId="1F697B97" w14:textId="77777777" w:rsidTr="00F44179">
        <w:trPr>
          <w:trHeight w:val="375"/>
        </w:trPr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2762C910" w14:textId="77777777" w:rsidR="008F3C2F" w:rsidRPr="00AC31D7" w:rsidRDefault="008F3C2F" w:rsidP="00F4417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C31D7">
              <w:rPr>
                <w:rFonts w:ascii="Times New Roman" w:hAnsi="Times New Roman" w:cs="Times New Roman"/>
              </w:rPr>
              <w:t>Family/friends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noWrap/>
            <w:hideMark/>
          </w:tcPr>
          <w:p w14:paraId="13C840E8" w14:textId="70212AB4" w:rsidR="008F3C2F" w:rsidRPr="00AC31D7" w:rsidRDefault="008F3C2F" w:rsidP="00F4417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C31D7">
              <w:rPr>
                <w:rFonts w:ascii="Times New Roman" w:hAnsi="Times New Roman" w:cs="Times New Roman"/>
              </w:rPr>
              <w:t>0.8</w:t>
            </w:r>
            <w:r w:rsidR="0037589C" w:rsidRPr="00AC31D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noWrap/>
            <w:hideMark/>
          </w:tcPr>
          <w:p w14:paraId="046ED2CF" w14:textId="6DE4D8FD" w:rsidR="008F3C2F" w:rsidRPr="00AC31D7" w:rsidRDefault="0037589C" w:rsidP="00F4417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C31D7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noWrap/>
            <w:hideMark/>
          </w:tcPr>
          <w:p w14:paraId="2A9A1077" w14:textId="103ACF3E" w:rsidR="008F3C2F" w:rsidRPr="00AC31D7" w:rsidRDefault="0037589C" w:rsidP="00F4417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C31D7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628" w:type="dxa"/>
            <w:tcBorders>
              <w:bottom w:val="single" w:sz="4" w:space="0" w:color="auto"/>
            </w:tcBorders>
            <w:noWrap/>
            <w:hideMark/>
          </w:tcPr>
          <w:p w14:paraId="737660B9" w14:textId="21505164" w:rsidR="008F3C2F" w:rsidRPr="00AC31D7" w:rsidRDefault="008F3C2F" w:rsidP="00F4417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C31D7">
              <w:rPr>
                <w:rFonts w:ascii="Times New Roman" w:hAnsi="Times New Roman" w:cs="Times New Roman"/>
              </w:rPr>
              <w:t>0.44</w:t>
            </w:r>
          </w:p>
        </w:tc>
      </w:tr>
      <w:tr w:rsidR="008F3C2F" w:rsidRPr="00AC31D7" w14:paraId="5778D8EE" w14:textId="77777777" w:rsidTr="00F44179">
        <w:trPr>
          <w:trHeight w:val="375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B7165D" w14:textId="77777777" w:rsidR="008F3C2F" w:rsidRPr="00AC31D7" w:rsidRDefault="008F3C2F" w:rsidP="00F4417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C31D7">
              <w:rPr>
                <w:rFonts w:ascii="Times New Roman" w:hAnsi="Times New Roman" w:cs="Times New Roman"/>
              </w:rPr>
              <w:t>Macro average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E1C4B5" w14:textId="337B05FF" w:rsidR="008F3C2F" w:rsidRPr="00AC31D7" w:rsidRDefault="008F3C2F" w:rsidP="00F44179">
            <w:pPr>
              <w:widowControl/>
              <w:jc w:val="left"/>
              <w:rPr>
                <w:rFonts w:ascii="Times New Roman" w:hAnsi="Times New Roman" w:cs="Times New Roman"/>
                <w:bCs/>
              </w:rPr>
            </w:pPr>
            <w:r w:rsidRPr="00AC31D7">
              <w:rPr>
                <w:rFonts w:ascii="Times New Roman" w:hAnsi="Times New Roman" w:cs="Times New Roman"/>
              </w:rPr>
              <w:t>0.</w:t>
            </w:r>
            <w:r w:rsidR="00AE70E6" w:rsidRPr="00AC31D7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43FBD8" w14:textId="42118E2A" w:rsidR="008F3C2F" w:rsidRPr="00AC31D7" w:rsidRDefault="008F3C2F" w:rsidP="00F44179">
            <w:pPr>
              <w:widowControl/>
              <w:jc w:val="left"/>
              <w:rPr>
                <w:rFonts w:ascii="Times New Roman" w:hAnsi="Times New Roman" w:cs="Times New Roman"/>
                <w:bCs/>
              </w:rPr>
            </w:pPr>
            <w:r w:rsidRPr="00AC31D7">
              <w:rPr>
                <w:rFonts w:ascii="Times New Roman" w:hAnsi="Times New Roman" w:cs="Times New Roman"/>
              </w:rPr>
              <w:t>0.</w:t>
            </w:r>
            <w:r w:rsidR="008567FA" w:rsidRPr="00AC31D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2147C4" w14:textId="7C4EFB70" w:rsidR="008F3C2F" w:rsidRPr="00AC31D7" w:rsidRDefault="008F3C2F" w:rsidP="00F44179">
            <w:pPr>
              <w:widowControl/>
              <w:jc w:val="left"/>
              <w:rPr>
                <w:rFonts w:ascii="Times New Roman" w:hAnsi="Times New Roman" w:cs="Times New Roman"/>
                <w:bCs/>
              </w:rPr>
            </w:pPr>
            <w:r w:rsidRPr="00AC31D7">
              <w:rPr>
                <w:rFonts w:ascii="Times New Roman" w:hAnsi="Times New Roman" w:cs="Times New Roman"/>
              </w:rPr>
              <w:t>0.</w:t>
            </w:r>
            <w:r w:rsidR="0055511F" w:rsidRPr="00AC31D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CAE9D1" w14:textId="42B6FE9C" w:rsidR="008F3C2F" w:rsidRPr="00AC31D7" w:rsidRDefault="008F3C2F" w:rsidP="00F44179">
            <w:pPr>
              <w:widowControl/>
              <w:jc w:val="left"/>
              <w:rPr>
                <w:rFonts w:ascii="Times New Roman" w:hAnsi="Times New Roman" w:cs="Times New Roman"/>
                <w:bCs/>
              </w:rPr>
            </w:pPr>
            <w:r w:rsidRPr="00AC31D7">
              <w:rPr>
                <w:rFonts w:ascii="Times New Roman" w:hAnsi="Times New Roman" w:cs="Times New Roman"/>
              </w:rPr>
              <w:t>0.</w:t>
            </w:r>
            <w:r w:rsidR="00E50846" w:rsidRPr="00AC31D7">
              <w:rPr>
                <w:rFonts w:ascii="Times New Roman" w:hAnsi="Times New Roman" w:cs="Times New Roman"/>
              </w:rPr>
              <w:t>33</w:t>
            </w:r>
          </w:p>
        </w:tc>
      </w:tr>
    </w:tbl>
    <w:p w14:paraId="15D65080" w14:textId="77777777" w:rsidR="00CB61DE" w:rsidRPr="00AC31D7" w:rsidRDefault="00CB61DE" w:rsidP="008F3C2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00840D9" w14:textId="445FD6AB" w:rsidR="008F3C2F" w:rsidRPr="00AC31D7" w:rsidRDefault="008F3C2F" w:rsidP="008F3C2F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AC31D7">
        <w:rPr>
          <w:rFonts w:ascii="Times New Roman" w:hAnsi="Times New Roman" w:cs="Times New Roman"/>
          <w:bCs/>
          <w:sz w:val="24"/>
          <w:szCs w:val="24"/>
        </w:rPr>
        <w:t>Model p</w:t>
      </w:r>
      <w:r w:rsidRPr="00AC31D7">
        <w:rPr>
          <w:rFonts w:ascii="Times New Roman" w:hAnsi="Times New Roman" w:cs="Times New Roman"/>
          <w:sz w:val="24"/>
          <w:szCs w:val="24"/>
        </w:rPr>
        <w:t xml:space="preserve">erformance </w:t>
      </w:r>
      <w:r w:rsidR="00E2510D" w:rsidRPr="00AC31D7">
        <w:rPr>
          <w:rFonts w:ascii="Times New Roman" w:hAnsi="Times New Roman" w:cs="Times New Roman"/>
          <w:sz w:val="24"/>
          <w:szCs w:val="24"/>
        </w:rPr>
        <w:t xml:space="preserve">of </w:t>
      </w:r>
      <w:r w:rsidR="00574809" w:rsidRPr="00AC31D7">
        <w:rPr>
          <w:rFonts w:ascii="Times New Roman" w:hAnsi="Times New Roman" w:cs="Times New Roman"/>
          <w:sz w:val="24"/>
          <w:szCs w:val="24"/>
        </w:rPr>
        <w:t>word2vec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627"/>
        <w:gridCol w:w="1627"/>
        <w:gridCol w:w="1627"/>
        <w:gridCol w:w="1628"/>
      </w:tblGrid>
      <w:tr w:rsidR="00A73E11" w:rsidRPr="00AC31D7" w14:paraId="08ED07BF" w14:textId="77777777" w:rsidTr="00F44179">
        <w:trPr>
          <w:trHeight w:val="375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D1A282" w14:textId="77777777" w:rsidR="00A73E11" w:rsidRPr="00AC31D7" w:rsidRDefault="00A73E11" w:rsidP="00F44179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C31D7">
              <w:rPr>
                <w:rFonts w:ascii="Times New Roman" w:hAnsi="Times New Roman" w:cs="Times New Roman"/>
                <w:b/>
                <w:bCs/>
              </w:rPr>
              <w:t>Label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54221B" w14:textId="77777777" w:rsidR="00A73E11" w:rsidRPr="00AC31D7" w:rsidRDefault="00A73E11" w:rsidP="00F44179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C31D7">
              <w:rPr>
                <w:rFonts w:ascii="Times New Roman" w:hAnsi="Times New Roman" w:cs="Times New Roman"/>
                <w:b/>
                <w:bCs/>
              </w:rPr>
              <w:t>Accuracy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AD2739" w14:textId="77777777" w:rsidR="00A73E11" w:rsidRPr="00AC31D7" w:rsidRDefault="00A73E11" w:rsidP="00F44179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C31D7">
              <w:rPr>
                <w:rFonts w:ascii="Times New Roman" w:hAnsi="Times New Roman" w:cs="Times New Roman"/>
                <w:b/>
                <w:bCs/>
              </w:rPr>
              <w:t>Precision (SD)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C67F24" w14:textId="77777777" w:rsidR="00A73E11" w:rsidRPr="00AC31D7" w:rsidRDefault="00A73E11" w:rsidP="00F44179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C31D7">
              <w:rPr>
                <w:rFonts w:ascii="Times New Roman" w:hAnsi="Times New Roman" w:cs="Times New Roman"/>
                <w:b/>
                <w:bCs/>
              </w:rPr>
              <w:t>Recall (SD)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083BDA" w14:textId="77777777" w:rsidR="00A73E11" w:rsidRPr="00AC31D7" w:rsidRDefault="00A73E11" w:rsidP="00F44179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C31D7">
              <w:rPr>
                <w:rFonts w:ascii="Times New Roman" w:hAnsi="Times New Roman" w:cs="Times New Roman"/>
                <w:b/>
                <w:bCs/>
              </w:rPr>
              <w:t>F-score (SD)</w:t>
            </w:r>
          </w:p>
        </w:tc>
      </w:tr>
      <w:tr w:rsidR="00A73E11" w:rsidRPr="00AC31D7" w14:paraId="3D5D724E" w14:textId="77777777" w:rsidTr="00F44179">
        <w:trPr>
          <w:trHeight w:val="375"/>
        </w:trPr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084ED865" w14:textId="77777777" w:rsidR="00A73E11" w:rsidRPr="00AC31D7" w:rsidRDefault="00A73E11" w:rsidP="00F4417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C31D7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627" w:type="dxa"/>
            <w:tcBorders>
              <w:top w:val="single" w:sz="4" w:space="0" w:color="auto"/>
            </w:tcBorders>
            <w:noWrap/>
            <w:hideMark/>
          </w:tcPr>
          <w:p w14:paraId="53D06266" w14:textId="77777777" w:rsidR="00A73E11" w:rsidRPr="00AC31D7" w:rsidRDefault="00A73E11" w:rsidP="00F4417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C31D7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627" w:type="dxa"/>
            <w:tcBorders>
              <w:top w:val="single" w:sz="4" w:space="0" w:color="auto"/>
            </w:tcBorders>
            <w:noWrap/>
            <w:hideMark/>
          </w:tcPr>
          <w:p w14:paraId="7C5BB65F" w14:textId="77777777" w:rsidR="00A73E11" w:rsidRPr="00AC31D7" w:rsidRDefault="00A73E11" w:rsidP="00F4417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C31D7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627" w:type="dxa"/>
            <w:tcBorders>
              <w:top w:val="single" w:sz="4" w:space="0" w:color="auto"/>
            </w:tcBorders>
            <w:noWrap/>
            <w:hideMark/>
          </w:tcPr>
          <w:p w14:paraId="65705A1D" w14:textId="77777777" w:rsidR="00A73E11" w:rsidRPr="00AC31D7" w:rsidRDefault="00A73E11" w:rsidP="00F4417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C31D7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628" w:type="dxa"/>
            <w:tcBorders>
              <w:top w:val="single" w:sz="4" w:space="0" w:color="auto"/>
            </w:tcBorders>
            <w:noWrap/>
            <w:hideMark/>
          </w:tcPr>
          <w:p w14:paraId="223DF144" w14:textId="77777777" w:rsidR="00A73E11" w:rsidRPr="00AC31D7" w:rsidRDefault="00A73E11" w:rsidP="00F4417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C31D7">
              <w:rPr>
                <w:rFonts w:ascii="Times New Roman" w:hAnsi="Times New Roman" w:cs="Times New Roman"/>
              </w:rPr>
              <w:t>0.25</w:t>
            </w:r>
          </w:p>
        </w:tc>
      </w:tr>
      <w:tr w:rsidR="00A73E11" w:rsidRPr="00AC31D7" w14:paraId="4105B80E" w14:textId="77777777" w:rsidTr="00F44179">
        <w:trPr>
          <w:trHeight w:val="375"/>
        </w:trPr>
        <w:tc>
          <w:tcPr>
            <w:tcW w:w="1985" w:type="dxa"/>
            <w:noWrap/>
            <w:hideMark/>
          </w:tcPr>
          <w:p w14:paraId="44F6E171" w14:textId="77777777" w:rsidR="00A73E11" w:rsidRPr="00AC31D7" w:rsidRDefault="00A73E11" w:rsidP="00F4417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C31D7">
              <w:rPr>
                <w:rFonts w:ascii="Times New Roman" w:hAnsi="Times New Roman" w:cs="Times New Roman"/>
              </w:rPr>
              <w:t>Physical</w:t>
            </w:r>
          </w:p>
        </w:tc>
        <w:tc>
          <w:tcPr>
            <w:tcW w:w="1627" w:type="dxa"/>
            <w:noWrap/>
            <w:hideMark/>
          </w:tcPr>
          <w:p w14:paraId="4E33945A" w14:textId="77777777" w:rsidR="00A73E11" w:rsidRPr="00AC31D7" w:rsidRDefault="00A73E11" w:rsidP="00F4417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C31D7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627" w:type="dxa"/>
            <w:noWrap/>
            <w:hideMark/>
          </w:tcPr>
          <w:p w14:paraId="2BCF148B" w14:textId="77777777" w:rsidR="00A73E11" w:rsidRPr="00AC31D7" w:rsidRDefault="00A73E11" w:rsidP="00F4417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C31D7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627" w:type="dxa"/>
            <w:noWrap/>
            <w:hideMark/>
          </w:tcPr>
          <w:p w14:paraId="4253D5CA" w14:textId="77777777" w:rsidR="00A73E11" w:rsidRPr="00AC31D7" w:rsidRDefault="00A73E11" w:rsidP="00F4417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C31D7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628" w:type="dxa"/>
            <w:noWrap/>
            <w:hideMark/>
          </w:tcPr>
          <w:p w14:paraId="253D7030" w14:textId="77777777" w:rsidR="00A73E11" w:rsidRPr="00AC31D7" w:rsidRDefault="00A73E11" w:rsidP="00F4417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C31D7">
              <w:rPr>
                <w:rFonts w:ascii="Times New Roman" w:hAnsi="Times New Roman" w:cs="Times New Roman"/>
              </w:rPr>
              <w:t>0.64</w:t>
            </w:r>
          </w:p>
        </w:tc>
      </w:tr>
      <w:tr w:rsidR="00A73E11" w:rsidRPr="00AC31D7" w14:paraId="60F2BB89" w14:textId="77777777" w:rsidTr="00F44179">
        <w:trPr>
          <w:trHeight w:val="375"/>
        </w:trPr>
        <w:tc>
          <w:tcPr>
            <w:tcW w:w="1985" w:type="dxa"/>
            <w:noWrap/>
            <w:hideMark/>
          </w:tcPr>
          <w:p w14:paraId="1372CA07" w14:textId="77777777" w:rsidR="00A73E11" w:rsidRPr="00AC31D7" w:rsidRDefault="00A73E11" w:rsidP="00F4417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C31D7">
              <w:rPr>
                <w:rFonts w:ascii="Times New Roman" w:hAnsi="Times New Roman" w:cs="Times New Roman"/>
              </w:rPr>
              <w:t>Psychological</w:t>
            </w:r>
          </w:p>
        </w:tc>
        <w:tc>
          <w:tcPr>
            <w:tcW w:w="1627" w:type="dxa"/>
            <w:noWrap/>
            <w:hideMark/>
          </w:tcPr>
          <w:p w14:paraId="35BD3953" w14:textId="77777777" w:rsidR="00A73E11" w:rsidRPr="00AC31D7" w:rsidRDefault="00A73E11" w:rsidP="00F4417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C31D7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627" w:type="dxa"/>
            <w:noWrap/>
            <w:hideMark/>
          </w:tcPr>
          <w:p w14:paraId="374CE345" w14:textId="77777777" w:rsidR="00A73E11" w:rsidRPr="00AC31D7" w:rsidRDefault="00A73E11" w:rsidP="00F4417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C31D7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627" w:type="dxa"/>
            <w:noWrap/>
            <w:hideMark/>
          </w:tcPr>
          <w:p w14:paraId="1BB797CC" w14:textId="77777777" w:rsidR="00A73E11" w:rsidRPr="00AC31D7" w:rsidRDefault="00A73E11" w:rsidP="00F4417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C31D7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628" w:type="dxa"/>
            <w:noWrap/>
            <w:hideMark/>
          </w:tcPr>
          <w:p w14:paraId="6D473CC1" w14:textId="77777777" w:rsidR="00A73E11" w:rsidRPr="00AC31D7" w:rsidRDefault="00A73E11" w:rsidP="00F4417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C31D7">
              <w:rPr>
                <w:rFonts w:ascii="Times New Roman" w:hAnsi="Times New Roman" w:cs="Times New Roman"/>
              </w:rPr>
              <w:t>0.34</w:t>
            </w:r>
          </w:p>
        </w:tc>
      </w:tr>
      <w:tr w:rsidR="00A73E11" w:rsidRPr="00AC31D7" w14:paraId="64A6A49C" w14:textId="77777777" w:rsidTr="00F44179">
        <w:trPr>
          <w:trHeight w:val="375"/>
        </w:trPr>
        <w:tc>
          <w:tcPr>
            <w:tcW w:w="1985" w:type="dxa"/>
            <w:noWrap/>
            <w:hideMark/>
          </w:tcPr>
          <w:p w14:paraId="5B1167AF" w14:textId="77777777" w:rsidR="00A73E11" w:rsidRPr="00AC31D7" w:rsidRDefault="00A73E11" w:rsidP="00F4417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C31D7">
              <w:rPr>
                <w:rFonts w:ascii="Times New Roman" w:hAnsi="Times New Roman" w:cs="Times New Roman"/>
              </w:rPr>
              <w:t>Work/financial</w:t>
            </w:r>
          </w:p>
        </w:tc>
        <w:tc>
          <w:tcPr>
            <w:tcW w:w="1627" w:type="dxa"/>
            <w:noWrap/>
            <w:hideMark/>
          </w:tcPr>
          <w:p w14:paraId="45C39A83" w14:textId="77777777" w:rsidR="00A73E11" w:rsidRPr="00AC31D7" w:rsidRDefault="00A73E11" w:rsidP="00F4417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C31D7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627" w:type="dxa"/>
            <w:noWrap/>
            <w:hideMark/>
          </w:tcPr>
          <w:p w14:paraId="7C0B69AE" w14:textId="77777777" w:rsidR="00A73E11" w:rsidRPr="00AC31D7" w:rsidRDefault="00A73E11" w:rsidP="00F4417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C31D7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627" w:type="dxa"/>
            <w:noWrap/>
            <w:hideMark/>
          </w:tcPr>
          <w:p w14:paraId="5CE22D19" w14:textId="77777777" w:rsidR="00A73E11" w:rsidRPr="00AC31D7" w:rsidRDefault="00A73E11" w:rsidP="00F4417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C31D7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628" w:type="dxa"/>
            <w:noWrap/>
            <w:hideMark/>
          </w:tcPr>
          <w:p w14:paraId="6BE8FFB5" w14:textId="77777777" w:rsidR="00A73E11" w:rsidRPr="00AC31D7" w:rsidRDefault="00A73E11" w:rsidP="00F4417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C31D7">
              <w:rPr>
                <w:rFonts w:ascii="Times New Roman" w:hAnsi="Times New Roman" w:cs="Times New Roman"/>
              </w:rPr>
              <w:t>0.48</w:t>
            </w:r>
          </w:p>
        </w:tc>
      </w:tr>
      <w:tr w:rsidR="00A73E11" w:rsidRPr="00AC31D7" w14:paraId="5CC4A96D" w14:textId="77777777" w:rsidTr="00F44179">
        <w:trPr>
          <w:trHeight w:val="375"/>
        </w:trPr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6805D733" w14:textId="77777777" w:rsidR="00A73E11" w:rsidRPr="00AC31D7" w:rsidRDefault="00A73E11" w:rsidP="00F4417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C31D7">
              <w:rPr>
                <w:rFonts w:ascii="Times New Roman" w:hAnsi="Times New Roman" w:cs="Times New Roman"/>
              </w:rPr>
              <w:t>Family/friends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noWrap/>
            <w:hideMark/>
          </w:tcPr>
          <w:p w14:paraId="431DBA43" w14:textId="77777777" w:rsidR="00A73E11" w:rsidRPr="00AC31D7" w:rsidRDefault="00A73E11" w:rsidP="00F4417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C31D7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noWrap/>
            <w:hideMark/>
          </w:tcPr>
          <w:p w14:paraId="667F640B" w14:textId="77777777" w:rsidR="00A73E11" w:rsidRPr="00AC31D7" w:rsidRDefault="00A73E11" w:rsidP="00F4417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C31D7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noWrap/>
            <w:hideMark/>
          </w:tcPr>
          <w:p w14:paraId="402DF3AE" w14:textId="77777777" w:rsidR="00A73E11" w:rsidRPr="00AC31D7" w:rsidRDefault="00A73E11" w:rsidP="00F4417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C31D7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628" w:type="dxa"/>
            <w:tcBorders>
              <w:bottom w:val="single" w:sz="4" w:space="0" w:color="auto"/>
            </w:tcBorders>
            <w:noWrap/>
            <w:hideMark/>
          </w:tcPr>
          <w:p w14:paraId="3DEA3373" w14:textId="77777777" w:rsidR="00A73E11" w:rsidRPr="00AC31D7" w:rsidRDefault="00A73E11" w:rsidP="00F4417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C31D7">
              <w:rPr>
                <w:rFonts w:ascii="Times New Roman" w:hAnsi="Times New Roman" w:cs="Times New Roman"/>
              </w:rPr>
              <w:t>0.51</w:t>
            </w:r>
          </w:p>
        </w:tc>
      </w:tr>
      <w:tr w:rsidR="00A73E11" w:rsidRPr="00A73E11" w14:paraId="658257D9" w14:textId="77777777" w:rsidTr="00F44179">
        <w:trPr>
          <w:trHeight w:val="375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A4B4F4" w14:textId="77777777" w:rsidR="00A73E11" w:rsidRPr="00AC31D7" w:rsidRDefault="00A73E11" w:rsidP="00F4417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C31D7">
              <w:rPr>
                <w:rFonts w:ascii="Times New Roman" w:hAnsi="Times New Roman" w:cs="Times New Roman"/>
              </w:rPr>
              <w:t>Macro average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BEE63B" w14:textId="77777777" w:rsidR="00A73E11" w:rsidRPr="00AC31D7" w:rsidRDefault="00A73E11" w:rsidP="00F44179">
            <w:pPr>
              <w:widowControl/>
              <w:jc w:val="left"/>
              <w:rPr>
                <w:rFonts w:ascii="Times New Roman" w:hAnsi="Times New Roman" w:cs="Times New Roman"/>
                <w:bCs/>
              </w:rPr>
            </w:pPr>
            <w:r w:rsidRPr="00AC31D7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934D5B" w14:textId="77777777" w:rsidR="00A73E11" w:rsidRPr="00AC31D7" w:rsidRDefault="00A73E11" w:rsidP="00F44179">
            <w:pPr>
              <w:widowControl/>
              <w:jc w:val="left"/>
              <w:rPr>
                <w:rFonts w:ascii="Times New Roman" w:hAnsi="Times New Roman" w:cs="Times New Roman"/>
                <w:bCs/>
              </w:rPr>
            </w:pPr>
            <w:r w:rsidRPr="00AC31D7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0B99DE" w14:textId="77777777" w:rsidR="00A73E11" w:rsidRPr="00AC31D7" w:rsidRDefault="00A73E11" w:rsidP="00F44179">
            <w:pPr>
              <w:widowControl/>
              <w:jc w:val="left"/>
              <w:rPr>
                <w:rFonts w:ascii="Times New Roman" w:hAnsi="Times New Roman" w:cs="Times New Roman"/>
                <w:bCs/>
              </w:rPr>
            </w:pPr>
            <w:r w:rsidRPr="00AC31D7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1A8C3A" w14:textId="77777777" w:rsidR="00A73E11" w:rsidRPr="00AC31D7" w:rsidRDefault="00A73E11" w:rsidP="00F44179">
            <w:pPr>
              <w:widowControl/>
              <w:jc w:val="left"/>
              <w:rPr>
                <w:rFonts w:ascii="Times New Roman" w:hAnsi="Times New Roman" w:cs="Times New Roman"/>
                <w:bCs/>
              </w:rPr>
            </w:pPr>
            <w:r w:rsidRPr="00AC31D7">
              <w:rPr>
                <w:rFonts w:ascii="Times New Roman" w:hAnsi="Times New Roman" w:cs="Times New Roman"/>
              </w:rPr>
              <w:t>0.44</w:t>
            </w:r>
          </w:p>
        </w:tc>
      </w:tr>
      <w:bookmarkEnd w:id="0"/>
    </w:tbl>
    <w:p w14:paraId="4248296A" w14:textId="77777777" w:rsidR="008F3C2F" w:rsidRDefault="008F3C2F" w:rsidP="008F3C2F">
      <w:pPr>
        <w:widowControl/>
        <w:jc w:val="left"/>
      </w:pPr>
    </w:p>
    <w:sectPr w:rsidR="008F3C2F">
      <w:head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412439" w14:textId="77777777" w:rsidR="0034325C" w:rsidRDefault="0034325C" w:rsidP="00B26254">
      <w:r>
        <w:separator/>
      </w:r>
    </w:p>
  </w:endnote>
  <w:endnote w:type="continuationSeparator" w:id="0">
    <w:p w14:paraId="4D43A1E0" w14:textId="77777777" w:rsidR="0034325C" w:rsidRDefault="0034325C" w:rsidP="00B262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594F4F" w14:textId="77777777" w:rsidR="0034325C" w:rsidRDefault="0034325C" w:rsidP="00B26254">
      <w:r>
        <w:separator/>
      </w:r>
    </w:p>
  </w:footnote>
  <w:footnote w:type="continuationSeparator" w:id="0">
    <w:p w14:paraId="05D35DFA" w14:textId="77777777" w:rsidR="0034325C" w:rsidRDefault="0034325C" w:rsidP="00B2625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257887" w14:textId="3467C260" w:rsidR="00B26254" w:rsidRDefault="00B26254" w:rsidP="00B26254">
    <w:pPr>
      <w:pStyle w:val="a4"/>
      <w:wordWrap w:val="0"/>
      <w:jc w:val="right"/>
      <w:rPr>
        <w:i/>
        <w:iCs/>
      </w:rPr>
    </w:pPr>
    <w:r>
      <w:rPr>
        <w:i/>
        <w:iCs/>
      </w:rPr>
      <w:t>For PLOS ONE</w:t>
    </w:r>
  </w:p>
  <w:p w14:paraId="468DB859" w14:textId="6DEE18A9" w:rsidR="00B26254" w:rsidRPr="00B35B18" w:rsidRDefault="00B26254" w:rsidP="00B26254">
    <w:pPr>
      <w:pStyle w:val="a4"/>
      <w:wordWrap w:val="0"/>
      <w:jc w:val="right"/>
      <w:rPr>
        <w:i/>
        <w:iCs/>
      </w:rPr>
    </w:pPr>
    <w:proofErr w:type="spellStart"/>
    <w:r>
      <w:rPr>
        <w:i/>
        <w:iCs/>
      </w:rPr>
      <w:t>Watabe</w:t>
    </w:r>
    <w:proofErr w:type="spellEnd"/>
    <w:r>
      <w:rPr>
        <w:i/>
        <w:iCs/>
      </w:rPr>
      <w:t xml:space="preserve"> S et al.</w:t>
    </w:r>
  </w:p>
  <w:p w14:paraId="3DE36153" w14:textId="77777777" w:rsidR="00B26254" w:rsidRPr="00B26254" w:rsidRDefault="00B26254" w:rsidP="00B26254">
    <w:pPr>
      <w:pStyle w:val="a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3A514B"/>
    <w:multiLevelType w:val="hybridMultilevel"/>
    <w:tmpl w:val="BCEC270C"/>
    <w:lvl w:ilvl="0" w:tplc="605C2034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  <w:color w:val="auto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5009672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EFA"/>
    <w:rsid w:val="00036FAE"/>
    <w:rsid w:val="000A50EB"/>
    <w:rsid w:val="000C313F"/>
    <w:rsid w:val="000D1751"/>
    <w:rsid w:val="00117377"/>
    <w:rsid w:val="0025468F"/>
    <w:rsid w:val="00284B5D"/>
    <w:rsid w:val="002D4732"/>
    <w:rsid w:val="00307A98"/>
    <w:rsid w:val="0034325C"/>
    <w:rsid w:val="00360BC0"/>
    <w:rsid w:val="0037589C"/>
    <w:rsid w:val="00386885"/>
    <w:rsid w:val="003B5797"/>
    <w:rsid w:val="00406289"/>
    <w:rsid w:val="004A6847"/>
    <w:rsid w:val="004C119B"/>
    <w:rsid w:val="00514089"/>
    <w:rsid w:val="00527128"/>
    <w:rsid w:val="0055511F"/>
    <w:rsid w:val="00565160"/>
    <w:rsid w:val="00574809"/>
    <w:rsid w:val="00583928"/>
    <w:rsid w:val="005B5571"/>
    <w:rsid w:val="005C604D"/>
    <w:rsid w:val="0061512D"/>
    <w:rsid w:val="00640780"/>
    <w:rsid w:val="00640850"/>
    <w:rsid w:val="006A1798"/>
    <w:rsid w:val="006E1477"/>
    <w:rsid w:val="00701CBA"/>
    <w:rsid w:val="0077245D"/>
    <w:rsid w:val="008567FA"/>
    <w:rsid w:val="008916DD"/>
    <w:rsid w:val="008D791C"/>
    <w:rsid w:val="008F3C2F"/>
    <w:rsid w:val="00901B32"/>
    <w:rsid w:val="00921B5B"/>
    <w:rsid w:val="00925323"/>
    <w:rsid w:val="009772A6"/>
    <w:rsid w:val="009E1FC2"/>
    <w:rsid w:val="00A27935"/>
    <w:rsid w:val="00A310FC"/>
    <w:rsid w:val="00A73E11"/>
    <w:rsid w:val="00AA5C5C"/>
    <w:rsid w:val="00AC31D7"/>
    <w:rsid w:val="00AE70E6"/>
    <w:rsid w:val="00B26254"/>
    <w:rsid w:val="00B36D55"/>
    <w:rsid w:val="00B47C4F"/>
    <w:rsid w:val="00BC1BFC"/>
    <w:rsid w:val="00C929DA"/>
    <w:rsid w:val="00CB4A36"/>
    <w:rsid w:val="00CB61DE"/>
    <w:rsid w:val="00D401CD"/>
    <w:rsid w:val="00D417B1"/>
    <w:rsid w:val="00E017FB"/>
    <w:rsid w:val="00E02404"/>
    <w:rsid w:val="00E2510D"/>
    <w:rsid w:val="00E50846"/>
    <w:rsid w:val="00E705D4"/>
    <w:rsid w:val="00E80E65"/>
    <w:rsid w:val="00ED6648"/>
    <w:rsid w:val="00F159CD"/>
    <w:rsid w:val="00F358FC"/>
    <w:rsid w:val="00FB0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37C638E"/>
  <w15:chartTrackingRefBased/>
  <w15:docId w15:val="{526EA39C-216C-4A09-B865-20043BF24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D791C"/>
    <w:pPr>
      <w:ind w:leftChars="400" w:left="840"/>
    </w:pPr>
  </w:style>
  <w:style w:type="table" w:styleId="4">
    <w:name w:val="Grid Table 4"/>
    <w:basedOn w:val="a1"/>
    <w:uiPriority w:val="49"/>
    <w:rsid w:val="008D791C"/>
    <w:tblPr>
      <w:tblStyleRowBandSize w:val="1"/>
      <w:tblStyleColBandSize w:val="1"/>
      <w:tblInd w:w="0" w:type="nil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4">
    <w:name w:val="header"/>
    <w:basedOn w:val="a"/>
    <w:link w:val="a5"/>
    <w:uiPriority w:val="99"/>
    <w:unhideWhenUsed/>
    <w:rsid w:val="00B2625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26254"/>
  </w:style>
  <w:style w:type="paragraph" w:styleId="a6">
    <w:name w:val="footer"/>
    <w:basedOn w:val="a"/>
    <w:link w:val="a7"/>
    <w:uiPriority w:val="99"/>
    <w:unhideWhenUsed/>
    <w:rsid w:val="00B2625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26254"/>
  </w:style>
  <w:style w:type="table" w:styleId="a8">
    <w:name w:val="Table Grid"/>
    <w:basedOn w:val="a1"/>
    <w:uiPriority w:val="39"/>
    <w:rsid w:val="008F3C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641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4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8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木崎 速人</dc:creator>
  <cp:keywords/>
  <dc:description/>
  <cp:lastModifiedBy>satokoh@keio.jp</cp:lastModifiedBy>
  <cp:revision>4</cp:revision>
  <dcterms:created xsi:type="dcterms:W3CDTF">2024-07-23T20:52:00Z</dcterms:created>
  <dcterms:modified xsi:type="dcterms:W3CDTF">2024-07-23T20:57:00Z</dcterms:modified>
</cp:coreProperties>
</file>